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048" w:rsidRDefault="003E0048" w:rsidP="003E0048">
      <w:r>
        <w:rPr>
          <w:b/>
        </w:rPr>
        <w:t>File S3</w:t>
      </w:r>
      <w:r>
        <w:t xml:space="preserve"> High resolution video of molecular dynamics simulation highlighting the ATP movements in the tyrosine kinase binding pocket of normal human INSR</w:t>
      </w:r>
      <w:r>
        <w:t>(A1135T)</w:t>
      </w:r>
      <w:r>
        <w:t>.  (.</w:t>
      </w:r>
      <w:proofErr w:type="spellStart"/>
      <w:r>
        <w:t>avi</w:t>
      </w:r>
      <w:proofErr w:type="spellEnd"/>
      <w:r>
        <w:t>,</w:t>
      </w:r>
      <w:r>
        <w:t xml:space="preserve"> 18.5</w:t>
      </w:r>
      <w:r>
        <w:t xml:space="preserve"> MB) </w:t>
      </w:r>
    </w:p>
    <w:p w:rsidR="003E0048" w:rsidRDefault="003E0048" w:rsidP="003E0048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avi</w:t>
      </w:r>
      <w:proofErr w:type="spellEnd"/>
      <w:r w:rsidRPr="00284FEB">
        <w:rPr>
          <w:rFonts w:cs="Times New Roman"/>
          <w:sz w:val="24"/>
        </w:rPr>
        <w:t xml:space="preserve"> file at </w:t>
      </w:r>
      <w:hyperlink r:id="rId4" w:history="1">
        <w:r w:rsidRPr="00935F4D">
          <w:rPr>
            <w:rStyle w:val="Hyperlink"/>
          </w:rPr>
          <w:t>http://www.g3journal.org/lookup/suppl/doi:</w:t>
        </w:r>
        <w:r w:rsidRPr="00935F4D">
          <w:rPr>
            <w:rStyle w:val="Hyperlink"/>
            <w:rFonts w:ascii="Verdana" w:hAnsi="Verdana"/>
            <w:sz w:val="20"/>
            <w:szCs w:val="20"/>
          </w:rPr>
          <w:t>10.1534/g3.116.037184</w:t>
        </w:r>
        <w:r w:rsidRPr="00935F4D">
          <w:rPr>
            <w:rStyle w:val="Hyperlink"/>
          </w:rPr>
          <w:t>/-/DC1/FileS3.avi</w:t>
        </w:r>
      </w:hyperlink>
    </w:p>
    <w:p w:rsidR="008D5E41" w:rsidRDefault="008D5E41">
      <w:bookmarkStart w:id="0" w:name="_GoBack"/>
      <w:bookmarkEnd w:id="0"/>
    </w:p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048"/>
    <w:rsid w:val="003E0048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4B4F2"/>
  <w15:chartTrackingRefBased/>
  <w15:docId w15:val="{EE9EECA5-E3E2-44D3-ADCE-D06E0DA3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004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0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84/-/DC1/FileS3.av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02:00Z</dcterms:created>
  <dcterms:modified xsi:type="dcterms:W3CDTF">2016-11-15T19:03:00Z</dcterms:modified>
</cp:coreProperties>
</file>